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9D0" w:rsidRDefault="004B39D0" w:rsidP="004B39D0">
      <w:pPr>
        <w:spacing w:after="0"/>
        <w:rPr>
          <w:rFonts w:ascii="Times New Roman" w:hAnsi="Times New Roman"/>
          <w:noProof/>
          <w:sz w:val="20"/>
          <w:szCs w:val="20"/>
        </w:rPr>
      </w:pPr>
      <w:bookmarkStart w:id="0" w:name="_GoBack"/>
      <w:bookmarkEnd w:id="0"/>
    </w:p>
    <w:p w:rsidR="00AC3B11" w:rsidRPr="0072748C" w:rsidRDefault="004B39D0" w:rsidP="0072748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2748C">
        <w:rPr>
          <w:rFonts w:ascii="Arial" w:hAnsi="Arial" w:cs="Arial"/>
          <w:b/>
          <w:bCs/>
          <w:sz w:val="24"/>
          <w:szCs w:val="24"/>
          <w:lang w:val="en-US"/>
        </w:rPr>
        <w:t>Supplementary Figure 1</w:t>
      </w:r>
      <w:r w:rsidR="0072748C" w:rsidRPr="0072748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72748C">
        <w:rPr>
          <w:rFonts w:ascii="Arial" w:hAnsi="Arial" w:cs="Arial"/>
          <w:sz w:val="24"/>
          <w:szCs w:val="24"/>
          <w:lang w:val="en-US"/>
        </w:rPr>
        <w:t xml:space="preserve">| </w:t>
      </w:r>
      <w:r w:rsidRPr="0072748C">
        <w:rPr>
          <w:rFonts w:ascii="Arial" w:hAnsi="Arial" w:cs="Arial"/>
          <w:sz w:val="24"/>
          <w:szCs w:val="24"/>
          <w:lang w:val="en-US"/>
        </w:rPr>
        <w:t>Cross-lagged Panel Model</w:t>
      </w:r>
      <w:r w:rsidR="00AC3B11" w:rsidRPr="0072748C">
        <w:rPr>
          <w:rFonts w:ascii="Arial" w:hAnsi="Arial" w:cs="Arial"/>
          <w:sz w:val="24"/>
          <w:szCs w:val="24"/>
          <w:lang w:val="en-US"/>
        </w:rPr>
        <w:t xml:space="preserve">: </w:t>
      </w:r>
      <w:r w:rsidR="007E0E3D" w:rsidRPr="0072748C">
        <w:rPr>
          <w:rFonts w:ascii="Arial" w:hAnsi="Arial" w:cs="Arial"/>
          <w:sz w:val="24"/>
          <w:szCs w:val="24"/>
          <w:lang w:val="en-US"/>
        </w:rPr>
        <w:t xml:space="preserve">Interrelationship between </w:t>
      </w:r>
      <w:r w:rsidRPr="0072748C">
        <w:rPr>
          <w:rFonts w:ascii="Arial" w:hAnsi="Arial" w:cs="Arial"/>
          <w:sz w:val="24"/>
          <w:szCs w:val="24"/>
          <w:lang w:val="en-US"/>
        </w:rPr>
        <w:t xml:space="preserve">anxiety symptoms and psychotic </w:t>
      </w:r>
      <w:r w:rsidR="00AC3B11" w:rsidRPr="0072748C">
        <w:rPr>
          <w:rFonts w:ascii="Arial" w:hAnsi="Arial" w:cs="Arial"/>
          <w:sz w:val="24"/>
          <w:szCs w:val="24"/>
          <w:lang w:val="en-US"/>
        </w:rPr>
        <w:t xml:space="preserve">experiences over </w:t>
      </w:r>
      <w:r w:rsidR="00E95C37" w:rsidRPr="0072748C">
        <w:rPr>
          <w:rFonts w:ascii="Arial" w:hAnsi="Arial" w:cs="Arial"/>
          <w:sz w:val="24"/>
          <w:szCs w:val="24"/>
          <w:lang w:val="en-US"/>
        </w:rPr>
        <w:t>childhood</w:t>
      </w:r>
      <w:r w:rsidR="00285EA5" w:rsidRPr="0072748C">
        <w:rPr>
          <w:rFonts w:ascii="Arial" w:hAnsi="Arial" w:cs="Arial"/>
          <w:sz w:val="24"/>
          <w:szCs w:val="24"/>
          <w:lang w:val="en-US"/>
        </w:rPr>
        <w:t xml:space="preserve"> and </w:t>
      </w:r>
      <w:r w:rsidR="00E95C37" w:rsidRPr="0072748C">
        <w:rPr>
          <w:rFonts w:ascii="Arial" w:hAnsi="Arial" w:cs="Arial"/>
          <w:sz w:val="24"/>
          <w:szCs w:val="24"/>
          <w:lang w:val="en-US"/>
        </w:rPr>
        <w:t xml:space="preserve">adolescence </w:t>
      </w:r>
      <w:r w:rsidR="00AC3B11" w:rsidRPr="0072748C">
        <w:rPr>
          <w:rFonts w:ascii="Arial" w:hAnsi="Arial" w:cs="Arial"/>
          <w:sz w:val="24"/>
          <w:szCs w:val="24"/>
          <w:lang w:val="en-US"/>
        </w:rPr>
        <w:t xml:space="preserve">without </w:t>
      </w:r>
      <w:r w:rsidR="000622B4" w:rsidRPr="0026270C">
        <w:rPr>
          <w:rFonts w:ascii="Arial" w:hAnsi="Arial" w:cs="Arial"/>
          <w:sz w:val="24"/>
          <w:szCs w:val="24"/>
          <w:lang w:val="en-US"/>
        </w:rPr>
        <w:t>adjustments</w:t>
      </w:r>
    </w:p>
    <w:p w:rsidR="00AC3B11" w:rsidRPr="008A6B90" w:rsidRDefault="00C40BF7" w:rsidP="008A6B90">
      <w:pPr>
        <w:spacing w:after="0"/>
        <w:jc w:val="center"/>
        <w:rPr>
          <w:rFonts w:ascii="Times New Roman" w:hAnsi="Times New Roman"/>
          <w:noProof/>
          <w:sz w:val="20"/>
          <w:szCs w:val="20"/>
          <w:lang w:val="en-US"/>
        </w:rPr>
      </w:pPr>
      <w:r w:rsidRPr="00AD1060">
        <w:rPr>
          <w:rFonts w:ascii="Times New Roman" w:hAnsi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397500" cy="2620645"/>
            <wp:effectExtent l="0" t="0" r="0" b="0"/>
            <wp:docPr id="1" name="Picture 3" descr="A black background with white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black background with white rectang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620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B85" w:rsidRDefault="00AC3B11" w:rsidP="0026270C">
      <w:pPr>
        <w:spacing w:after="60"/>
        <w:jc w:val="both"/>
        <w:rPr>
          <w:rFonts w:ascii="Arial" w:hAnsi="Arial" w:cs="Arial"/>
          <w:color w:val="000000"/>
          <w:sz w:val="18"/>
          <w:szCs w:val="18"/>
          <w:lang w:val="en-US"/>
        </w:rPr>
      </w:pPr>
      <w:bookmarkStart w:id="1" w:name="_Hlk98859460"/>
      <w:r w:rsidRPr="00D6257D">
        <w:rPr>
          <w:rFonts w:ascii="Arial" w:hAnsi="Arial" w:cs="Arial"/>
          <w:color w:val="000000"/>
          <w:sz w:val="18"/>
          <w:szCs w:val="18"/>
          <w:lang w:val="en-US"/>
        </w:rPr>
        <w:t xml:space="preserve">Notes: </w:t>
      </w:r>
      <w:r w:rsidR="00E11C18" w:rsidRPr="00D6257D">
        <w:rPr>
          <w:rFonts w:ascii="Arial" w:hAnsi="Arial" w:cs="Arial"/>
          <w:color w:val="000000"/>
          <w:sz w:val="18"/>
          <w:szCs w:val="18"/>
          <w:lang w:val="en-US"/>
        </w:rPr>
        <w:t>Anxiety symptoms</w:t>
      </w:r>
      <w:r w:rsidR="00E11C18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: </w:t>
      </w:r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>anx</w:t>
      </w:r>
      <w:r w:rsidR="00E11C18" w:rsidRPr="00CD0694">
        <w:rPr>
          <w:rFonts w:ascii="Arial" w:hAnsi="Arial" w:cs="Arial"/>
          <w:color w:val="000000"/>
          <w:sz w:val="18"/>
          <w:szCs w:val="18"/>
          <w:lang w:val="en-US"/>
        </w:rPr>
        <w:t>_</w:t>
      </w:r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>t</w:t>
      </w:r>
      <w:r w:rsidR="00E11C18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0, </w:t>
      </w:r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>anx</w:t>
      </w:r>
      <w:r w:rsidR="00E11C18" w:rsidRPr="00CD0694">
        <w:rPr>
          <w:rFonts w:ascii="Arial" w:hAnsi="Arial" w:cs="Arial"/>
          <w:color w:val="000000"/>
          <w:sz w:val="18"/>
          <w:szCs w:val="18"/>
          <w:lang w:val="en-US"/>
        </w:rPr>
        <w:t>_</w:t>
      </w:r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>t</w:t>
      </w:r>
      <w:r w:rsidR="00E11C18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1= </w:t>
      </w:r>
      <w:r w:rsidR="00997C1E" w:rsidRPr="00CD0694">
        <w:rPr>
          <w:rFonts w:ascii="Arial" w:hAnsi="Arial" w:cs="Arial"/>
          <w:color w:val="000000"/>
          <w:sz w:val="18"/>
          <w:szCs w:val="18"/>
        </w:rPr>
        <w:t xml:space="preserve">anxiety total score </w:t>
      </w:r>
      <w:r w:rsidR="00E11C18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at </w:t>
      </w:r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>Time</w:t>
      </w:r>
      <w:r w:rsidR="00E11C18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 0</w:t>
      </w:r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 and 1</w:t>
      </w:r>
      <w:r w:rsidR="00E11C18" w:rsidRPr="00CD0694">
        <w:rPr>
          <w:rFonts w:ascii="Arial" w:hAnsi="Arial" w:cs="Arial"/>
          <w:color w:val="000000"/>
          <w:sz w:val="18"/>
          <w:szCs w:val="18"/>
          <w:lang w:val="en-US"/>
        </w:rPr>
        <w:t>, respectively. Ps</w:t>
      </w:r>
      <w:r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ychotic </w:t>
      </w:r>
      <w:r w:rsidR="00E11C18" w:rsidRPr="00CD0694">
        <w:rPr>
          <w:rFonts w:ascii="Arial" w:hAnsi="Arial" w:cs="Arial"/>
          <w:color w:val="000000"/>
          <w:sz w:val="18"/>
          <w:szCs w:val="18"/>
          <w:lang w:val="en-US"/>
        </w:rPr>
        <w:t>Experiencies: pe_</w:t>
      </w:r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>t</w:t>
      </w:r>
      <w:r w:rsidR="00E11C18" w:rsidRPr="00CD0694">
        <w:rPr>
          <w:rFonts w:ascii="Arial" w:hAnsi="Arial" w:cs="Arial"/>
          <w:color w:val="000000"/>
          <w:sz w:val="18"/>
          <w:szCs w:val="18"/>
          <w:lang w:val="en-US"/>
        </w:rPr>
        <w:t>0, pe_</w:t>
      </w:r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>t</w:t>
      </w:r>
      <w:r w:rsidR="00E11C18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1= </w:t>
      </w:r>
      <w:r w:rsidR="003838AF" w:rsidRPr="00CD0694">
        <w:rPr>
          <w:rFonts w:ascii="Arial" w:hAnsi="Arial" w:cs="Arial"/>
          <w:color w:val="000000"/>
          <w:sz w:val="18"/>
          <w:szCs w:val="18"/>
          <w:lang w:val="en-US"/>
        </w:rPr>
        <w:t>PE</w:t>
      </w:r>
      <w:r w:rsidR="00E11C18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 total score at</w:t>
      </w:r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 Time</w:t>
      </w:r>
      <w:r w:rsidR="00E11C18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 0</w:t>
      </w:r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 and</w:t>
      </w:r>
      <w:r w:rsidR="00E11C18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 1, respectively. Standardized estimates</w:t>
      </w:r>
      <w:r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 and standard errors</w:t>
      </w:r>
      <w:r w:rsidR="00E11C18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 are </w:t>
      </w:r>
      <w:r w:rsidR="00851FF5" w:rsidRPr="00CD0694">
        <w:rPr>
          <w:rFonts w:ascii="Arial" w:hAnsi="Arial" w:cs="Arial"/>
          <w:color w:val="000000"/>
          <w:sz w:val="18"/>
          <w:szCs w:val="18"/>
          <w:lang w:val="en-US"/>
        </w:rPr>
        <w:t>shown</w:t>
      </w:r>
      <w:r w:rsidR="00E31582" w:rsidRPr="00166570">
        <w:rPr>
          <w:rFonts w:ascii="Arial" w:hAnsi="Arial" w:cs="Arial"/>
          <w:color w:val="000000"/>
          <w:sz w:val="18"/>
          <w:szCs w:val="18"/>
          <w:lang w:val="en-US"/>
        </w:rPr>
        <w:t xml:space="preserve">, </w:t>
      </w:r>
      <w:r w:rsidR="00E31582" w:rsidRPr="00166570">
        <w:rPr>
          <w:rFonts w:ascii="Arial" w:hAnsi="Arial" w:cs="Arial"/>
          <w:color w:val="000000"/>
          <w:sz w:val="18"/>
          <w:szCs w:val="18"/>
        </w:rPr>
        <w:t>error terms were omitted for visual clarity</w:t>
      </w:r>
      <w:r w:rsidR="00E11C18" w:rsidRPr="00166570">
        <w:rPr>
          <w:rFonts w:ascii="Arial" w:hAnsi="Arial" w:cs="Arial"/>
          <w:color w:val="000000"/>
          <w:sz w:val="18"/>
          <w:szCs w:val="18"/>
          <w:lang w:val="en-US"/>
        </w:rPr>
        <w:t xml:space="preserve">. </w:t>
      </w:r>
      <w:r w:rsidR="004B39D0" w:rsidRPr="00166570">
        <w:rPr>
          <w:rFonts w:ascii="Arial" w:hAnsi="Arial" w:cs="Arial"/>
          <w:color w:val="000000"/>
          <w:sz w:val="18"/>
          <w:szCs w:val="18"/>
          <w:lang w:val="en-US"/>
        </w:rPr>
        <w:t>***: p value&lt;0.001. *p value&lt;0.</w:t>
      </w:r>
      <w:r w:rsidR="00285EA5" w:rsidRPr="00166570">
        <w:rPr>
          <w:rFonts w:ascii="Arial" w:hAnsi="Arial" w:cs="Arial"/>
          <w:color w:val="000000"/>
          <w:sz w:val="18"/>
          <w:szCs w:val="18"/>
          <w:lang w:val="en-US"/>
        </w:rPr>
        <w:t>10</w:t>
      </w:r>
      <w:r w:rsidR="00AC15FC" w:rsidRPr="00166570">
        <w:rPr>
          <w:rFonts w:ascii="Arial" w:hAnsi="Arial" w:cs="Arial"/>
          <w:color w:val="000000"/>
          <w:sz w:val="18"/>
          <w:szCs w:val="18"/>
          <w:lang w:val="en-US"/>
        </w:rPr>
        <w:t>.</w:t>
      </w:r>
      <w:r w:rsidR="004D1F48" w:rsidRPr="00166570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="00E95C37" w:rsidRPr="00166570">
        <w:rPr>
          <w:rFonts w:ascii="Arial" w:hAnsi="Arial" w:cs="Arial"/>
          <w:color w:val="000000"/>
          <w:sz w:val="18"/>
          <w:szCs w:val="18"/>
          <w:lang w:val="en-US"/>
        </w:rPr>
        <w:t xml:space="preserve">N=2194. </w:t>
      </w:r>
      <w:r w:rsidR="00E31582" w:rsidRPr="00166570">
        <w:rPr>
          <w:rFonts w:ascii="Arial" w:hAnsi="Arial" w:cs="Arial"/>
          <w:color w:val="000000"/>
          <w:sz w:val="18"/>
          <w:szCs w:val="18"/>
        </w:rPr>
        <w:t>Covariance pe_t0 and anx_t0=21.</w:t>
      </w:r>
      <w:r w:rsidR="00A36029" w:rsidRPr="00166570">
        <w:rPr>
          <w:rFonts w:ascii="Arial" w:hAnsi="Arial" w:cs="Arial"/>
          <w:color w:val="000000"/>
          <w:sz w:val="18"/>
          <w:szCs w:val="18"/>
        </w:rPr>
        <w:t>09</w:t>
      </w:r>
      <w:r w:rsidR="00E31582" w:rsidRPr="00166570">
        <w:rPr>
          <w:rFonts w:ascii="Arial" w:hAnsi="Arial" w:cs="Arial"/>
          <w:color w:val="000000"/>
          <w:sz w:val="18"/>
          <w:szCs w:val="18"/>
        </w:rPr>
        <w:t>, p&lt;0.001, pe_t1 and anx_t</w:t>
      </w:r>
      <w:r w:rsidR="00CD0694" w:rsidRPr="00166570">
        <w:rPr>
          <w:rFonts w:ascii="Arial" w:hAnsi="Arial" w:cs="Arial"/>
          <w:color w:val="000000"/>
          <w:sz w:val="18"/>
          <w:szCs w:val="18"/>
        </w:rPr>
        <w:t>1</w:t>
      </w:r>
      <w:r w:rsidR="00E31582" w:rsidRPr="00166570">
        <w:rPr>
          <w:rFonts w:ascii="Arial" w:hAnsi="Arial" w:cs="Arial"/>
          <w:color w:val="000000"/>
          <w:sz w:val="18"/>
          <w:szCs w:val="18"/>
        </w:rPr>
        <w:t>=17.</w:t>
      </w:r>
      <w:r w:rsidR="00CD0694" w:rsidRPr="00166570">
        <w:rPr>
          <w:rFonts w:ascii="Arial" w:hAnsi="Arial" w:cs="Arial"/>
          <w:color w:val="000000"/>
          <w:sz w:val="18"/>
          <w:szCs w:val="18"/>
        </w:rPr>
        <w:t>8</w:t>
      </w:r>
      <w:r w:rsidR="00E31582" w:rsidRPr="00166570">
        <w:rPr>
          <w:rFonts w:ascii="Arial" w:hAnsi="Arial" w:cs="Arial"/>
          <w:color w:val="000000"/>
          <w:sz w:val="18"/>
          <w:szCs w:val="18"/>
        </w:rPr>
        <w:t xml:space="preserve">0, p&lt;0.001. </w:t>
      </w:r>
      <w:r w:rsidR="00E11C18" w:rsidRPr="00166570">
        <w:rPr>
          <w:rFonts w:ascii="Arial" w:hAnsi="Arial" w:cs="Arial"/>
          <w:color w:val="000000"/>
          <w:sz w:val="18"/>
          <w:szCs w:val="18"/>
          <w:lang w:val="en-US"/>
        </w:rPr>
        <w:t xml:space="preserve">Model Fit information: </w:t>
      </w:r>
      <w:r w:rsidR="00A17691" w:rsidRPr="00166570">
        <w:rPr>
          <w:rFonts w:ascii="Arial" w:hAnsi="Arial" w:cs="Arial"/>
          <w:color w:val="000000"/>
          <w:sz w:val="18"/>
          <w:szCs w:val="18"/>
          <w:lang w:val="en-US"/>
        </w:rPr>
        <w:t>Number of Free Parameters=</w:t>
      </w:r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>14</w:t>
      </w:r>
      <w:r w:rsidR="00A17691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; Loglikelihood H0 Value= </w:t>
      </w:r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>-26587.36</w:t>
      </w:r>
      <w:r w:rsidR="00A17691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; </w:t>
      </w:r>
      <w:r w:rsidR="001B4894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Akaike </w:t>
      </w:r>
      <w:r w:rsidR="00A17691" w:rsidRPr="00CD0694">
        <w:rPr>
          <w:rFonts w:ascii="Arial" w:hAnsi="Arial" w:cs="Arial"/>
          <w:color w:val="000000"/>
          <w:sz w:val="18"/>
          <w:szCs w:val="18"/>
          <w:lang w:val="en-US"/>
        </w:rPr>
        <w:t>Information Criteria (AIC)=</w:t>
      </w:r>
      <w:r w:rsidR="001B4894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>53202.72</w:t>
      </w:r>
      <w:r w:rsidR="00A17691" w:rsidRPr="00CD0694">
        <w:rPr>
          <w:rFonts w:ascii="Arial" w:hAnsi="Arial" w:cs="Arial"/>
          <w:color w:val="000000"/>
          <w:sz w:val="18"/>
          <w:szCs w:val="18"/>
          <w:lang w:val="en-US"/>
        </w:rPr>
        <w:t>; Bayesian (BIC) =</w:t>
      </w:r>
      <w:r w:rsidR="001B4894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>53282.43</w:t>
      </w:r>
      <w:r w:rsidR="00A17691" w:rsidRPr="00CD0694">
        <w:rPr>
          <w:rFonts w:ascii="Arial" w:hAnsi="Arial" w:cs="Arial"/>
          <w:color w:val="000000"/>
          <w:sz w:val="18"/>
          <w:szCs w:val="18"/>
          <w:lang w:val="en-US"/>
        </w:rPr>
        <w:t>, Sample-Size Adjusted BIC=</w:t>
      </w:r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 xml:space="preserve"> 53237.95</w:t>
      </w:r>
      <w:bookmarkEnd w:id="1"/>
      <w:r w:rsidR="00285EA5" w:rsidRPr="00CD0694">
        <w:rPr>
          <w:rFonts w:ascii="Arial" w:hAnsi="Arial" w:cs="Arial"/>
          <w:color w:val="000000"/>
          <w:sz w:val="18"/>
          <w:szCs w:val="18"/>
          <w:lang w:val="en-US"/>
        </w:rPr>
        <w:t>.</w:t>
      </w:r>
    </w:p>
    <w:sectPr w:rsidR="00143B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xMQZCU0NDA1MTAyUdpeDU4uLM/DyQAsNaACai93gsAAAA"/>
  </w:docVars>
  <w:rsids>
    <w:rsidRoot w:val="00A17691"/>
    <w:rsid w:val="0002031D"/>
    <w:rsid w:val="000622B4"/>
    <w:rsid w:val="000A5BB8"/>
    <w:rsid w:val="00143B85"/>
    <w:rsid w:val="001650B5"/>
    <w:rsid w:val="00166570"/>
    <w:rsid w:val="001B4894"/>
    <w:rsid w:val="001D1445"/>
    <w:rsid w:val="002451B5"/>
    <w:rsid w:val="0026270C"/>
    <w:rsid w:val="00285EA5"/>
    <w:rsid w:val="002E0B39"/>
    <w:rsid w:val="002E1B12"/>
    <w:rsid w:val="002F6282"/>
    <w:rsid w:val="00335803"/>
    <w:rsid w:val="00345D1E"/>
    <w:rsid w:val="00361B36"/>
    <w:rsid w:val="003838AF"/>
    <w:rsid w:val="003A0630"/>
    <w:rsid w:val="003D0AD5"/>
    <w:rsid w:val="003F26B4"/>
    <w:rsid w:val="004B39D0"/>
    <w:rsid w:val="004C359E"/>
    <w:rsid w:val="004C6EB0"/>
    <w:rsid w:val="004D1F48"/>
    <w:rsid w:val="004D35FE"/>
    <w:rsid w:val="00524DEC"/>
    <w:rsid w:val="0072748C"/>
    <w:rsid w:val="00741BEF"/>
    <w:rsid w:val="00742C1D"/>
    <w:rsid w:val="007D2726"/>
    <w:rsid w:val="007E0E3D"/>
    <w:rsid w:val="00814798"/>
    <w:rsid w:val="00851FF5"/>
    <w:rsid w:val="00893A1E"/>
    <w:rsid w:val="008A6B90"/>
    <w:rsid w:val="008B24F2"/>
    <w:rsid w:val="00916F22"/>
    <w:rsid w:val="00952F70"/>
    <w:rsid w:val="00984F74"/>
    <w:rsid w:val="00997C1E"/>
    <w:rsid w:val="009F3A27"/>
    <w:rsid w:val="00A025C3"/>
    <w:rsid w:val="00A17691"/>
    <w:rsid w:val="00A31BE1"/>
    <w:rsid w:val="00A36029"/>
    <w:rsid w:val="00A664B8"/>
    <w:rsid w:val="00A8702F"/>
    <w:rsid w:val="00AC15FC"/>
    <w:rsid w:val="00AC3B11"/>
    <w:rsid w:val="00AD1060"/>
    <w:rsid w:val="00AF2B4E"/>
    <w:rsid w:val="00B3425C"/>
    <w:rsid w:val="00B7494A"/>
    <w:rsid w:val="00B87196"/>
    <w:rsid w:val="00BA1669"/>
    <w:rsid w:val="00BC0EDD"/>
    <w:rsid w:val="00BC1EF0"/>
    <w:rsid w:val="00BE513D"/>
    <w:rsid w:val="00C307E1"/>
    <w:rsid w:val="00C40BF7"/>
    <w:rsid w:val="00C66AC0"/>
    <w:rsid w:val="00CD0694"/>
    <w:rsid w:val="00CD76F6"/>
    <w:rsid w:val="00CF08BC"/>
    <w:rsid w:val="00D04939"/>
    <w:rsid w:val="00D57832"/>
    <w:rsid w:val="00D6257D"/>
    <w:rsid w:val="00DB40DC"/>
    <w:rsid w:val="00DC1F7F"/>
    <w:rsid w:val="00DD6DA5"/>
    <w:rsid w:val="00E11C18"/>
    <w:rsid w:val="00E31582"/>
    <w:rsid w:val="00E64B19"/>
    <w:rsid w:val="00E95C37"/>
    <w:rsid w:val="00EB0364"/>
    <w:rsid w:val="00EB6DBD"/>
    <w:rsid w:val="00ED4D7C"/>
    <w:rsid w:val="00F1598D"/>
    <w:rsid w:val="00F91427"/>
    <w:rsid w:val="00FE2247"/>
    <w:rsid w:val="00FE4CCE"/>
    <w:rsid w:val="00FE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2A31E57B-59DB-4C99-BE15-12AAE7C40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E2247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86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Ziebold</dc:creator>
  <cp:keywords/>
  <dc:description/>
  <cp:lastModifiedBy>NEWGEN</cp:lastModifiedBy>
  <cp:revision>2</cp:revision>
  <dcterms:created xsi:type="dcterms:W3CDTF">2024-02-01T11:17:00Z</dcterms:created>
  <dcterms:modified xsi:type="dcterms:W3CDTF">2024-02-01T11:17:00Z</dcterms:modified>
</cp:coreProperties>
</file>